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88CB0" w14:textId="1F11E28E" w:rsidR="006F1DFA" w:rsidRDefault="00FC0E93" w:rsidP="006F1DFA">
      <w:r>
        <w:t>S</w:t>
      </w:r>
      <w:r w:rsidR="00A67925">
        <w:t>1</w:t>
      </w:r>
      <w:r w:rsidR="001050C5">
        <w:t>_</w:t>
      </w:r>
      <w:r w:rsidR="00A67925">
        <w:t>FIGURE</w:t>
      </w:r>
      <w:r w:rsidR="001050C5">
        <w:t>.</w:t>
      </w:r>
      <w:r>
        <w:t xml:space="preserve"> RISK OF BIAS OF INCLUDED STUDIES </w:t>
      </w:r>
    </w:p>
    <w:p w14:paraId="25EA35C6" w14:textId="77777777" w:rsidR="006F1DFA" w:rsidRDefault="006F1DFA" w:rsidP="006F1DFA">
      <w:pPr>
        <w:keepNext/>
      </w:pPr>
      <w:r w:rsidRPr="00EC20E2">
        <w:rPr>
          <w:noProof/>
          <w:lang w:eastAsia="en-GB"/>
        </w:rPr>
        <w:drawing>
          <wp:inline distT="0" distB="0" distL="0" distR="0" wp14:anchorId="455C004C" wp14:editId="75843A60">
            <wp:extent cx="1733550" cy="8125731"/>
            <wp:effectExtent l="0" t="0" r="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36662" cy="8140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DADBF" w14:textId="08ED5517" w:rsidR="006F1DFA" w:rsidRDefault="0086482D" w:rsidP="006F1DFA">
      <w:pPr>
        <w:pStyle w:val="Didascalia"/>
      </w:pPr>
      <w:r>
        <w:t>S1A FIGURE</w:t>
      </w:r>
      <w:r w:rsidR="006F1DFA">
        <w:t>. Risk of bias of pragmatic studies</w:t>
      </w:r>
    </w:p>
    <w:p w14:paraId="7E9F306E" w14:textId="77777777" w:rsidR="006F1DFA" w:rsidRDefault="006F1DFA" w:rsidP="006F1DFA">
      <w:pPr>
        <w:keepNext/>
      </w:pPr>
      <w:r w:rsidRPr="00EC20E2">
        <w:rPr>
          <w:noProof/>
          <w:lang w:eastAsia="en-GB"/>
        </w:rPr>
        <w:lastRenderedPageBreak/>
        <w:drawing>
          <wp:inline distT="0" distB="0" distL="0" distR="0" wp14:anchorId="6CC05BC0" wp14:editId="2A8CBDBA">
            <wp:extent cx="1203218" cy="85439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07078" cy="8571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1E712" w14:textId="1FC41885" w:rsidR="006F1DFA" w:rsidRDefault="0086482D" w:rsidP="006F1DFA">
      <w:pPr>
        <w:pStyle w:val="Didascalia"/>
      </w:pPr>
      <w:r>
        <w:t>S1B FIGURE</w:t>
      </w:r>
      <w:r w:rsidR="006F1DFA">
        <w:t>. Risk of bias of intermediate studies</w:t>
      </w:r>
    </w:p>
    <w:p w14:paraId="15DA61CD" w14:textId="77777777" w:rsidR="006F1DFA" w:rsidRDefault="006F1DFA" w:rsidP="006F1DFA">
      <w:pPr>
        <w:keepNext/>
      </w:pPr>
      <w:r w:rsidRPr="00EC20E2">
        <w:rPr>
          <w:noProof/>
          <w:lang w:eastAsia="en-GB"/>
        </w:rPr>
        <w:lastRenderedPageBreak/>
        <w:drawing>
          <wp:inline distT="0" distB="0" distL="0" distR="0" wp14:anchorId="74574E7A" wp14:editId="546A8A37">
            <wp:extent cx="3018155" cy="907224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815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6BB27" w14:textId="467B9442" w:rsidR="006F1DFA" w:rsidRDefault="0086482D" w:rsidP="006F1DFA">
      <w:pPr>
        <w:pStyle w:val="Didascalia"/>
      </w:pPr>
      <w:r>
        <w:lastRenderedPageBreak/>
        <w:t>S1C FIGURE</w:t>
      </w:r>
      <w:bookmarkStart w:id="0" w:name="_GoBack"/>
      <w:bookmarkEnd w:id="0"/>
      <w:r w:rsidR="006F1DFA">
        <w:t>. risk of bias of explanatory studies</w:t>
      </w:r>
    </w:p>
    <w:p w14:paraId="2FA6C486" w14:textId="77777777" w:rsidR="006F1DFA" w:rsidRDefault="006F1DFA" w:rsidP="006F1DFA"/>
    <w:p w14:paraId="2BCE1E2D" w14:textId="77777777" w:rsidR="001A44AA" w:rsidRDefault="0086482D"/>
    <w:sectPr w:rsidR="001A44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DFA"/>
    <w:rsid w:val="001050C5"/>
    <w:rsid w:val="004361D0"/>
    <w:rsid w:val="006F1DFA"/>
    <w:rsid w:val="00716852"/>
    <w:rsid w:val="0086482D"/>
    <w:rsid w:val="00A67925"/>
    <w:rsid w:val="00AF16F8"/>
    <w:rsid w:val="00C550AB"/>
    <w:rsid w:val="00E86E95"/>
    <w:rsid w:val="00F60C9F"/>
    <w:rsid w:val="00FC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3D9B6"/>
  <w15:chartTrackingRefBased/>
  <w15:docId w15:val="{1E4CA9A7-91DF-4D19-9A5C-D7700443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F1D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semiHidden/>
    <w:unhideWhenUsed/>
    <w:qFormat/>
    <w:rsid w:val="006F1D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7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79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astaldon</dc:creator>
  <cp:keywords/>
  <dc:description/>
  <cp:lastModifiedBy>Chiara Gastaldon</cp:lastModifiedBy>
  <cp:revision>10</cp:revision>
  <dcterms:created xsi:type="dcterms:W3CDTF">2019-08-09T14:32:00Z</dcterms:created>
  <dcterms:modified xsi:type="dcterms:W3CDTF">2019-09-13T17:39:00Z</dcterms:modified>
</cp:coreProperties>
</file>